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FEAB8" w14:textId="2D1F6715" w:rsidR="00D806FF" w:rsidRPr="0017678C" w:rsidRDefault="00D806FF" w:rsidP="00D806FF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20"/>
          <w:u w:val="single"/>
        </w:rPr>
      </w:pPr>
      <w:r w:rsidRPr="00D806FF">
        <w:rPr>
          <w:rFonts w:ascii="Times New Roman" w:eastAsia="Times New Roman" w:hAnsi="Times New Roman" w:cs="Times New Roman"/>
          <w:b/>
          <w:bCs/>
          <w:color w:val="000000"/>
          <w:sz w:val="32"/>
          <w:szCs w:val="20"/>
          <w:u w:val="single"/>
        </w:rPr>
        <w:t>Supplemental Materials</w:t>
      </w:r>
    </w:p>
    <w:p w14:paraId="7A93AD8A" w14:textId="0BB51E7E" w:rsidR="00D806FF" w:rsidRPr="00D806FF" w:rsidRDefault="00D806FF">
      <w:pPr>
        <w:rPr>
          <w:rFonts w:ascii="Times New Roman" w:hAnsi="Times New Roman" w:cs="Times New Roman"/>
          <w:b/>
          <w:szCs w:val="20"/>
        </w:rPr>
      </w:pPr>
      <w:r w:rsidRPr="00D806FF">
        <w:rPr>
          <w:rFonts w:ascii="Times New Roman" w:hAnsi="Times New Roman" w:cs="Times New Roman"/>
          <w:b/>
        </w:rPr>
        <w:t>Tab.S1: The list of the tissue specific microbial genera in studies with marine mammal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1091"/>
        <w:gridCol w:w="4410"/>
        <w:gridCol w:w="2913"/>
        <w:gridCol w:w="1581"/>
        <w:gridCol w:w="2256"/>
      </w:tblGrid>
      <w:tr w:rsidR="00D806FF" w:rsidRPr="00876BC8" w14:paraId="451DCC70" w14:textId="77777777" w:rsidTr="0017678C">
        <w:trPr>
          <w:trHeight w:val="276"/>
        </w:trPr>
        <w:tc>
          <w:tcPr>
            <w:tcW w:w="2149" w:type="dxa"/>
            <w:shd w:val="clear" w:color="000000" w:fill="ACB9CA"/>
            <w:noWrap/>
            <w:vAlign w:val="center"/>
            <w:hideMark/>
          </w:tcPr>
          <w:p w14:paraId="440CD3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crobial Genera </w:t>
            </w:r>
          </w:p>
        </w:tc>
        <w:tc>
          <w:tcPr>
            <w:tcW w:w="1091" w:type="dxa"/>
            <w:shd w:val="clear" w:color="000000" w:fill="ACB9CA"/>
            <w:noWrap/>
            <w:vAlign w:val="center"/>
            <w:hideMark/>
          </w:tcPr>
          <w:p w14:paraId="3B122C93" w14:textId="77777777" w:rsidR="00D806FF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tive/</w:t>
            </w:r>
          </w:p>
          <w:p w14:paraId="4344DE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000000" w:fill="ACB9CA"/>
            <w:noWrap/>
            <w:vAlign w:val="center"/>
            <w:hideMark/>
          </w:tcPr>
          <w:p w14:paraId="4424C2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ne Mammal Species</w:t>
            </w:r>
          </w:p>
        </w:tc>
        <w:tc>
          <w:tcPr>
            <w:tcW w:w="2913" w:type="dxa"/>
            <w:shd w:val="clear" w:color="000000" w:fill="ACB9CA"/>
            <w:vAlign w:val="center"/>
            <w:hideMark/>
          </w:tcPr>
          <w:p w14:paraId="5145B8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581" w:type="dxa"/>
            <w:shd w:val="clear" w:color="000000" w:fill="ACB9CA"/>
            <w:noWrap/>
            <w:vAlign w:val="center"/>
            <w:hideMark/>
          </w:tcPr>
          <w:p w14:paraId="7ABA92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microbiome</w:t>
            </w:r>
          </w:p>
        </w:tc>
        <w:tc>
          <w:tcPr>
            <w:tcW w:w="2256" w:type="dxa"/>
            <w:shd w:val="clear" w:color="000000" w:fill="ACB9CA"/>
            <w:noWrap/>
            <w:vAlign w:val="center"/>
            <w:hideMark/>
          </w:tcPr>
          <w:p w14:paraId="62828B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</w:tr>
      <w:tr w:rsidR="00D806FF" w:rsidRPr="00876BC8" w14:paraId="38FAA3F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2338C6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dovorax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5425A4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433312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194CF1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37EA30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E4F72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89226D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270BE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3F8BB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2DEFB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F61DF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D627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AA720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1712CE8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49E80A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5DE09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21C5B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4F729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8EE28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3A39E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88F7CE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78981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13287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9802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49FF4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6CAB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F075D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E846BB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3B786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2ADF6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6D61E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F53A5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0837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140D05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5DC5A85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2475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B55C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A682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CF5ED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AC37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6D17D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45CA207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2D7370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inobacil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5667D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7E98A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57993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41F0C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6304B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8E19FA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4B36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895A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66C0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EFBC1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2861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72170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0B79D1D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2B645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8E469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E37B7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A7919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C2B3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274F2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5C03E53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7467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BAF67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31AFE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A100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AF90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E4D06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5DC2D4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C7C64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Adlercreutz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B179C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3E6EF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D813C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200CE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402AE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2ADD96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AC196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AEA5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A145B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A19DE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7D0C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16820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6172D13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27989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BA65B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8234C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36E9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A6DF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2D571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677CC17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CD224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Aer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4C54D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04914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E9E2D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547C7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DBC9A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FA2050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8165D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FB9F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310F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11AFB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2D5E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E9686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26705F2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5A7C8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0D67D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FA817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E8C00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BEF27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0CAFD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D5632F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FFF43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C666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C5EA6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628AB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4312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5356A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092BB17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EED28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ter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B463E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0C7F5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22056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DAFEE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15371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053E03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C43CB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D7E4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86710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4EEB3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6B86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C122C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646B126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CCE5C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Anaerobiospirill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3B3FA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AA86D8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A7D8C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D8CDB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FDAB5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32F358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AAE17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BAA7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AB7E6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C17C3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B789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A31CA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3029950A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52446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B9FE5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04629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EC5D9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7340B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2A788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766045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4779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0CE7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12AA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01C15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6B0A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588AD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663DE8A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FC0FF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1E79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2901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62B03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28D5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89BA6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F16A3A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0136E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aerovorax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4743C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A4B99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14A82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278A6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99909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A14B40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291D0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F5E8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AF0B5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F81DF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6668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7CC0C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2B5020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274C0F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oxybacil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BF94F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65E2A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58834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55E0B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3DF25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72569E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51C093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F9A0C5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D880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63D439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A2A1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D2B09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5E5CDCF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15C92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quabacterium 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077B21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9B921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6E49CA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1FE604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64634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1EA0F7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B952A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894A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1F80A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3C0CC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7CB9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9D7AB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71F00B7A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B5F0B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c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8511E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B1206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D8430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35718D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F6006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4BA36A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0F540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BC01D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429FF0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A29CE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F3CE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43C9F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4F674FE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D09C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02A5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CA3A2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C9089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E7DF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D73D2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8C1E08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9705A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53AD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32BAE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DDE9E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6C05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B1752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01D1584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0D0BA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28AA2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B77E13B" w14:textId="77777777" w:rsidR="00D806FF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</w:t>
            </w:r>
          </w:p>
          <w:p w14:paraId="01086E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B8C84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BD4B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0F9FF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7F429AB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57344E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0CB51D0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B27AF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C7706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5D365B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96B95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D90666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3674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9114C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7AA43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9FAD0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2CF0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50BB7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5FCF4D9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7B5E2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thromit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7CF5F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992CD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FF179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DDC41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65C55E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B7EE9E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EE0CC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1118C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937F6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 and California sea lions (Zalophus californian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2E7CE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E458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02EB9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71AA830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EE091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4BC5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DF628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76EA2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54564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07EF5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1EC1D44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571DE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C62E3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8BD19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98488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C6A93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F9EEB9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8F92FC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CF8A2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8D16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49232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799E8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8A2E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E13CF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14FE319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AA9E9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Bacil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3701D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F3172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6FD35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AE8F0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55911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8EEC9F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C0D0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0537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92955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1D07E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A2B4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AE4070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FDD3A8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BC635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DFBD7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8A52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027FB3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823D0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0F4F1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560378A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51C40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7DEF7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D8F5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15097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DCB0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C6CD3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784E581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E39C3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91DC8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B0A75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210D6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13FF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94CF4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78395D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096D4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5748A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2E106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DD032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1E30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C37E6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3B5F95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E173E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Bacteriode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CB566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61F74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FB973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89AD2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368126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FF6BB7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72A67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E1BE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4B63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A2F5A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C0DB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2A99C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5A4224C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781BB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0271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3C11D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29AFCC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E08D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7A32E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09E1B4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68A75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C331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47AD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FCC16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8CF2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1450A0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21FE181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5C89A5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dellovibrio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7A1C6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4481A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D2D74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3E396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D23D0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807FA1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BEF18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E7A81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CC95F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45466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E5CA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E8ED1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5DF504E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510F4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767278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07DBB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27E9C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1E3551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7E8561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DAF6F2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BC9DC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275D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2828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695BD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9A094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0656A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21D40D5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E48B3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Blaut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61E82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B70BA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EB6DD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84C65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5CF03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29CD50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F1013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C7FF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1A16C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8C2A7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d South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9407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FE6C1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4331473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5A569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5C671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0453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5FC1C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South Wales and Gold Coast, Queensland,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DEDD9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7E83B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4D3BE11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484F35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B7881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904B3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45B71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243A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FF1E0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51D4C7C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D37C0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revibacterium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EDCB8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4A405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37F79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C5EDF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EB932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70B5D8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B00E9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D103C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2E63C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5A7FA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4224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C8B4C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7D5689B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A0EE0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7D4CD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9DCC4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56D24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7155D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69A1C0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10921F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BEE05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55AA4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1606A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AE2FE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4F34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6A05C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28D2370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69ED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8C58A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592A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BEB8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AD53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7642A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61A67D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396D3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C35FC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2B7D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1584D1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36200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1A731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1ADEB80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E0F08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utyricicoccus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61B61C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2807E0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366F82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EEB45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2DD9D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AA2B5C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D4739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08692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9C77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EA501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40DC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24776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4B4C91E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F2394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Butyrivibrio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530279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20EA1A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011E2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593916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7E1A20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7448A91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38521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68F7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6E649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B9626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4535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C12B2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6F9B4E4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28B3F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0861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390BD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2B6F7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38A5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83F4D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3F91B75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41629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aloramato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144A5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1813D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6132B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873DC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FE06B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CB40E4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433F0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9A91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BFA1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59F6E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6B1A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7E73A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4BFEDA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293F0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8FF8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3510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4C485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4495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C3913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4A51C871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20C36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ampyl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9A0D1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9A0CE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90BBC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245A7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5312B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D3627F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E837D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568F7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DEC3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B0C41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03A04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CD407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0F68815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1A940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1940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CA9E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C2D62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2379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FFEDC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3320377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73749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t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F055A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B7986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02E704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09651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1AE34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9B7020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5FC9A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D210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C706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543CC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1B5F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624B8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513B4E6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CD59E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A3A43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4F24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 and California sea lions (Zalophus californian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F2959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05201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521EA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345435C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B3B17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50982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8E40D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0FE908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0968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60C63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33E09B3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DA0AC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rdiobacteri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380958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998AD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5139E3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34D311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04937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793D20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AAEF9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AF14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8A910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8FC26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5CD4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05FD5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71338D7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CECAA5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4F78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9D3E5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11542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AF2D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67428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506ABD3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1C7F4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E8FD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B5E15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37A92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63C3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E4176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4795A37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9EB0A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8ED91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CFB7F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750AA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AFD3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052125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22F83D2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2ABDC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aul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6407C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2E7CC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1906B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C8A63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422B7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63B458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84E9A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A787D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B745C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A0372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5984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3995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5755AB6E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AE71E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llulosilytic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F7FED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9D8F4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32794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0725A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E0956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45F2D8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C9E8AA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3B08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BD62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48826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45CC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ECEF3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330E862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26202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0A01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FA59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E574E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7139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0C365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30A0471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4F3CA5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et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49521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82263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A4601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ABD7C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2653B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126633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FD358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F9F3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50C63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749BB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B421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38144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7302DA2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8B816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35ED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4D95E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210C4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57AC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67F76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3A5BABB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F7926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5CF65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07753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CC26C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9D80C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06DAB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5292236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9D7AE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istensenella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1240CE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5B48B1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EE0CB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0E3BF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C2F02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5AA1E91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B645C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3930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05DB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8CEA1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142E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34C21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41162E1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07893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CB665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C5188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EF3A8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48709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B8D26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D78317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AF3C5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E818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711B5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D6576C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8AC3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E8488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E0210B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70F6A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69B5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359C9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6955C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0472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4989E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1C1805F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04900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BA105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B5DAF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424DE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57FC2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151D9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887B0C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0AA43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D948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0BFD0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9BE56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00E7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BC53B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2431D5D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895AC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11A58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AD24E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12C55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E7BE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18346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167C925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26E4B2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oaci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E8F280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4FFCB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42F76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BE2B7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3B65F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9DF710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407FA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11F6F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E1118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F3A6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5148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F68FD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7A7549D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C001B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B3622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6D8F1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BC469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91BE3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DF9FD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DBFC83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09E32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FFA41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EAEAD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E4AA3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06254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75A49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AF03B7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170DC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BD1C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EEBB7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3DD7B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CC4A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24ACE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DFB04F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D267C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88AE6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C7DE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5BF92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52A4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A7DFA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05D481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1FAA4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976F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7A7C2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9E9AC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7D1A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E7CAF4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211923F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5A308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992D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1615E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F7AEE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1191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EF8FD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3CCB098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C84D9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9D99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C11F8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86F88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DC15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B4478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4EE3503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439C6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79348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8503A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8D2B4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5987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3AEAB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1526CB9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188CA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7DFF5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5CE5C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8B4F3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0DBA1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4BDEC8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1825A71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C5DE2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D00F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0F26C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4B35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50F7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432B3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4964B82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787B9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CE555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0521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D728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93C45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8517E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25BE33A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7F9DA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3116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2B8F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F2F66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781DC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31B9F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705EBC2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CCFE7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EF214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8144E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1BB6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4133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864DC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296B8A5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D6410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2D65E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4F3D3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8FB2E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3546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1D37C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CFD5B9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DA76F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obet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B77B7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ACA68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218F2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22E95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03499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1346AA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EB05F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F4B32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2D82D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A60AE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10F0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6ED1B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672433E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2ECCF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well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1E24A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159B5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9A28F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C5B1A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E1CEF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B62083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2E77C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A14A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7C3E7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18A44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8531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0D30B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2AEF173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AE331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a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8E019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8400A6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BDC4B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D398F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43907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0E01DC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15AEE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7D7E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68A7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6E4C8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EB80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2A7F7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3598E95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0E2B5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460A7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AF3C6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517CC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D02C0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DA6DDD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7D609F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3D0B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F76C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0A88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2FD9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A780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2EFE2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32C34BB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949FE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oryne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6A388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AC87D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88B56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48367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03455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F11A23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93C22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30F76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342D6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619EB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6EDA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6BDEB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010DB7D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28909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2FCE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B1B18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9918A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85555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928108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5C90123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651CB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F51F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8CB80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218DE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25F9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EEB86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1B2CC07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1842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AF323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325D2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13E6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8342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9A648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0A552FA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DF88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9084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3CF2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41CB7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C600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31EA9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340C03D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11106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5280D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99BC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D666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261E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D6C05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575370A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4BFD44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ocinitomix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E3E73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CF362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02738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B9C35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2B510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CFBD04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71596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2D33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B1202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D001D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72AF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2C3CF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797D753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371A3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Cupriavid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98A49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92FAA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4AE8F6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7C14F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E0FA6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DD5E29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D0661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D541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83FE6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67CC1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25DA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63A83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0BEAF0B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16356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F8B3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21A5F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8DD5F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A2E2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6D3F1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272E0B6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F2123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urtobacterium pusillum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559C8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06D82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4281A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19E6F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629A8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9BEA97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C791B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1491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2264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7861F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7A12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91D07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2CC26A4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278F3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utibacterium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51CC6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C043B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95F4C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7FAF7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1E296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2F16E1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744F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2391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890A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558B2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C585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29ED8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549FA50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3188A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chlor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F9086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681DB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ED9A6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ECA00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6772A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DC267B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B8A75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D704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DA75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CE18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8F39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1950A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7E07B1E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611A8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rmatophi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E6968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CD83A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E5481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AE95F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60237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F0209E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8421C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B4A67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0615B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1FC89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3058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9CBEA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AF2C68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C42CC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ethiosulfovibrio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9B194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CA3AC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E10A6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FC1A5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2E735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846F90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EB7AA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71D48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63358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0A5F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F0FE5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FE5A7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0872671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5CCC1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aphorobacter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7B2880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BC36F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3A498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0C8A03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5BAC0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52045C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7E96C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F10B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A627E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F9235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10626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A9C31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4442A011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22121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ielma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C14FF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C95DB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C1068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C86BA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7B8B6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CABF2B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B038F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2AEC8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6477F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FEB4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4DB1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4AFF0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3F4DAF8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B8B37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6E61E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532FA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FBE41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0DB09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DFBC8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E564AE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25451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C835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6CBAF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F235E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d South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DCF7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A140D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1768F31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F8364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BCA0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54A9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C00155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South Wales and Gold Coast, Queensland,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3FA3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66EE5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76B7FD2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04395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hyd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BD878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A8FE7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DB8A7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FFFB6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00123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B29A23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B78DB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7A44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B5A83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3039E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EDF1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F6545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4896A66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73FEA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A095D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46549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CBDDB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A9595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7829B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28F61F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797A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D501C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6B27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ADFAC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E442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CDA02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E79DA9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51AEBF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Epulopsic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7F208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B3149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CEF86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C148E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B9CEE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F8DD89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3C3B4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EFEC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06273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BE7AA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173B8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F7D93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066B9FFA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FBB46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rysipelothrix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E7F98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0014E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D3A0B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6C620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9EAF9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A5D941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9E4DD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11C9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16EB2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EC723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A21A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DEE4F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7226390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30692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1C79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729E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92E07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D3EC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E168C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37781F8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F666D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77360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04126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E65A1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BE1FD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7D528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0CBCA6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65DC3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0EAB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BDF82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8A100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8E5A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71FFA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0C3377B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520F2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0D19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9239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DAB6F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D693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6F125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6CB2948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D8394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E0D1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CDB5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0CB31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25BC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8AB3F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7E8E636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9F842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1EEB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34CF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209FB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F4FF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8EF474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5C48893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78772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Eu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23AD9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6A7EF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38989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E6FC8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1768E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460350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5C538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0838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86530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0182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069AF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E7332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2A723B8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9DF81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E8710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E7F7E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C2E05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9429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B0719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1F2A691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B6361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9868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7F23E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34D06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EE51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DB8A1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073DB47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0F0B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3DB2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6EDD7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D7C33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CFBA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C201E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38A5FCAA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65410F0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Faecali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BEA32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29479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515C0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E73B0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745B7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9B0523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2DAD2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B879A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2032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5496C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E323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0E203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51C69BE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C4F78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DD02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CABC8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5370D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0304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ADCC0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5DD4D2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B56CC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ED22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346E0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11EF7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1AE5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EDA40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220CD17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5E5913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b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30169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84801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D631C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E4E3D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A8DEE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28388B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0CD29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ADFC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2C8D7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DF5F5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DA43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36987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5A6F236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B1FCA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D9B7B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0D470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0E0B9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43E7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003BC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489F1D8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4ADBD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84E68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31558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4DDF8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29054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5FA26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975635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B3C5FB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2FE4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64F0C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18ED8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1FBD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CC194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5DB45C7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77010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127F6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1F69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122AC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3B0B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63441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4EC2B41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B4D3A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CBB83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0BABB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6ACEB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2D806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48DCB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BF537B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83FB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489E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F0DA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bottlenose dolphin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70257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sota Bay, FL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E565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E8268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2FEF84C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96837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274F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2194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45D0C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B517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E4674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734F214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2C683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BF80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1BFD5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76254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573A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760B0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D4CD3D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DBC04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0F8D7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5623A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471B4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17E8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547C4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1F5C5BA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7674E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12BE6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C2394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C1027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2BBFE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10F34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6FA0B08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533CA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EFC38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D2054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C6611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2B3ED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BA92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4A7EE27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2A104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762E24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6349CD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14CE3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1DBB26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FC598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27FC9C0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0C1C8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3084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4F98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59DED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B7B2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040FB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6AE71EB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0FA02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239C3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1AD3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94281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7A4B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9B4DF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35569CD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F92C7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D01EB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DAF5A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B339DA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63537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297D1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D82335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CC12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DED2C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ED8EE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34466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20E97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4D1BE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013F178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56F738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obacillus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654E38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4D97C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680C4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351051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E006C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4C4918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C757A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1E34A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B0CF3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50ADE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09AC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73C062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525CAB4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410E5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74CD4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99127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00A4EA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1CDFF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6D347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17CB60CE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823D1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racilibacteria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212469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CEF55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54A069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28FCA0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7EAEED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077EC7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04D8EA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A65C7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DB0B8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9D63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0AD3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E6053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4808253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3B692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uggenheim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E2E78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7D051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DC75D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4647B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DD8FA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0C5F0C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B8841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533ED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38C0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03DD5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328C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14A77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32079B0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44B318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5B80E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104AF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BC377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4C48B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316856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4B082B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8D420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CE18D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3EEBC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8B961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E910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A352A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56BE1C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29414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Hal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5E45B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49D02F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6887E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D611F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202ED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D0464F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C11C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95D34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A491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F6158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8C8C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EFCA2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0F9EC4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CA37C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E484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7CCEB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B7D8C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7E43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8FD85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40CF23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EE97E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lc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EB96F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AFE096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EBC82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0EDE5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1981F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8ED386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FB496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FC80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AD247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00B62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C0B9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F9457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3041D37A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F9A2A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Helic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869C5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CBF52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2DE26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F6DFC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98CF9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CF953B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85ACC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56F6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9374E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 and California sea lions (Zalophus californian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9D2B9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S Navy Marine Mammal Program, Californi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268E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6412A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k et al., 2016)</w:t>
            </w:r>
          </w:p>
        </w:tc>
      </w:tr>
      <w:tr w:rsidR="00D806FF" w:rsidRPr="00876BC8" w14:paraId="1E9DD6C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40D10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4F73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71EE9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7E024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D93E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54622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1BC16D8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84694F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6CCE8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DF78F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D4A46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58EAE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DB675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595B72B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69431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elocococcus 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5E3D05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660AAF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2F0A5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250155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3F3B19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7959D66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44C00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C8FA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38CB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4DD02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AEF5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C0B52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31D795F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68262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FADD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1A32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111DA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506E8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515D6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0B692C9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69FDB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testini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DB66F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ACDA8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EB970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B2D54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517C1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6C32BA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CE08C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69977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6E50B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BF5E6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A698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9290C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6FE924A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86E5B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CA96E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B0A9D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13906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3BED8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B8A33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99E4B4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E3018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3612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3641D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2DC84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D900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FF65E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7EAFAAB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8BA1C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uc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6F2F8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22A63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F2B8A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46BDE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693A5A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181C6B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434CE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8DF07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F32A1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46B1C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2767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EC688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35A9476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AB264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nic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8D012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15584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8D30C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39FC8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3D60C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E83672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A247B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49381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9EEB6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5CFD2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0C8D0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2EDF9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1CA2D90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21845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itimimonas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28383A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03A6D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C8D25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3DF632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8ECB9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38BDD4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E6DC7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48781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D8699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FC419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11EFE9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0D1A43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091F0C9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7B5FC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4BA02F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B5A14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9C0D3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56B86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690F40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F2200D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732E6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CD40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B3177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3B3D8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58C14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9F5A0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511E675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686F2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210F8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02C73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45E7A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77D637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05ED5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2724C46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66F8E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0CC3C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62B59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811FD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533B7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C0FD9D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30167B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88F7F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0FDB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5C60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5FC63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74FF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6E2E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4CD3AF7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7F461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 xml:space="preserve">Micromonospora auratinigra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55991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83689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F3CD3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B8572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98EF8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AB0877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FFE34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2D2F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E8A0A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porpoise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C4EC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, CA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DA11E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9130B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choa et al., 2018)</w:t>
            </w:r>
          </w:p>
        </w:tc>
      </w:tr>
      <w:tr w:rsidR="00D806FF" w:rsidRPr="00876BC8" w14:paraId="7C82CAB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14A5B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crovirg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CA69F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F4251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E3912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E976D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25686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3DAFA1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0A8F8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501F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D0B0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2156C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F809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88726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3F056E8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2B94F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ax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A2301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4BEF1A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ED92E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CD596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8FBCD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B32874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E6ECC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BA523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585D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E173D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A929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0A313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57CF1829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C7C94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gan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252EC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241F5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76156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C3C46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F6A30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F0531B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EDEC0C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2964A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ABA3F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62FA8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5DF4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87EAE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35B7E1D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551E0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Mycobacterium arupense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612E9F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54AD46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672185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321C62F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60CD7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2A67ACE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A5F1B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BFC0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04A86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606E1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15CB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C35E3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03B3993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6601B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oplasm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01D9F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B80E5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AE146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F5777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98B65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963D8A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C0A11A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54D7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6EB08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1B55C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5AF42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FA2F3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2B6EFC3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7B5B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63E0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A37F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2507D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E150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2E662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4A779CD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CF82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2D160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6EF3B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C87E9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16AF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24DB7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3CDFDC8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9C8F0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vosphingob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CB487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4CAE6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6FA39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8783F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836E4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914C5A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31BAFA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2EBB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3EDB6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191F3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48D4F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02010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48E0AF7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CEE4B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C755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36E3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2BF66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D596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3F353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23D578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EB728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ceanivirg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39924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50F45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5F93B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57DF0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B882D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965291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54B1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3825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703A4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1D8E5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DB5F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2F198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37312BB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8E707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20BAB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4BE6E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8B004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3B063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0E11D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340BE18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465FF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Oscillospira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07F9D9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72374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63117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44DEA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C3839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7C696C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D6BD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7241A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F14A31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my (Kogia breviceps) and Dwarf (Kogia sima) sperm whales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5C1E8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F5B8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FB6ED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win et al., 2017)</w:t>
            </w:r>
          </w:p>
        </w:tc>
      </w:tr>
      <w:tr w:rsidR="00D806FF" w:rsidRPr="00876BC8" w14:paraId="7115693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893E6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F047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F58B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EEBAB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11EB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4717E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55D5342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D736A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D44C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E952A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B9F76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9B25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DF973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1866318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F3EF8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Owenweeks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DDD11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50164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171D4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703A5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20156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A485E8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38752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9638B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ADEF7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6CF34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200D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6B64A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094B12E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55FA4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Para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1434A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D9D83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ED2F0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D6CC2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07B67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00B4D1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021B8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B305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6EA6D6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A7443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4088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BBEC1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59784AD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C985CB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28D2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1248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97080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FA68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088C1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0643F05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6DC44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steur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B2E12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17D56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07B48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493E1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85093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414C94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76879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041E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F0786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ECC80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66E6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49F08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468C1C41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C7A48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Pedomicrob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A3E96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E2A26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21F8B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F3C24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14030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2BE3A4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824B3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09A63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3AF6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50141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4949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28927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879023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CDFC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5B89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B78BF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5810B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9A4B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442F9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158361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55774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pt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72DFD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A5FD0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8D76E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BA893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D2D63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7D1ACC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01F97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F481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0F9F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B627C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d South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3F8A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CB2F0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6E282E7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1DF4C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8999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FC994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35F5BA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South Wales and Gold Coast, Queensland,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4C49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5B224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206F03F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68C3C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ptostrept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D0AA0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BC0E1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184DD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123CE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5B4B4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A023DB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DF915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7B4A4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80F84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64C7F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D408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443D9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7369354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306E2C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Phascolarctobacteri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2A37072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C1AE7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F3A40A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08CF9A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F5DFAB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63FAE9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62D87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BB93D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C7A18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2FEF9D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C2EE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33D6B0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2F02464E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419DD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Phenyl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F5920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949E1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24AB8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79DF3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19011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AB06AD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54FE3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E5AB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E088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5EE558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5409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9FAEF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798D903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4D003D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ocoen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D52D74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E197F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34CBB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1B67E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411263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931187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E174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31D9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D75D6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CA6E9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4D03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787360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22D8C7A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B8375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D4B0F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A3DC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03E82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90FC23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C9B09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2DEBBEF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17023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otobacteri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760E59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F956D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29EFF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8B867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55877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E50881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80AB09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D24C7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714B9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117E83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3498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5C9EB3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6A7A0F8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28203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E00A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F077A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D2C78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1881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D2FB6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09C903FC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7B216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Polari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6221D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5E2EA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D43B1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8EBAC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744157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87F5DB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FAA97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92BC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6117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DC7CC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F28C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7FAB85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59CED33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93BFD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D8AD2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1BC8C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9546E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70D4C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44BC4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1408E1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E8925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E65991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AAE75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1EDC6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D2F3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CDC0F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10C9D6F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498E6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8C6C8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D17CA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4C526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A5E31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A963D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66695C7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2A4995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63F492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8A68B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854D9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1A27E7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7DA8D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9C9455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30D0C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928D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F3FF4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382BA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28F7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39D04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7B4038E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97571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9864D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0595D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3F717E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ensland, Australi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019A6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31B59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endl et al., 2019)</w:t>
            </w:r>
          </w:p>
        </w:tc>
      </w:tr>
      <w:tr w:rsidR="00D806FF" w:rsidRPr="00876BC8" w14:paraId="597487DE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9D4B2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eudoalteromonas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1FC4D0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C7BC7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vAlign w:val="center"/>
            <w:hideMark/>
          </w:tcPr>
          <w:p w14:paraId="13A709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0A12A7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08AC6A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D6C9A7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68D24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FAE7B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3C0A0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FE924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27E6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BB658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1B8C51F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A6F44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9B486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D99AC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B8350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A2FA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277DE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6791757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131FB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59A82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390F6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B5830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140AA3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8CE25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8A5B0E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25479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DBD55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393B4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47452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D7CBA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51B05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145EEA9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7809E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5CEF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46EADE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51127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2015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FE377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3030E8D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85B3B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07E0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4D66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054AF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DE7A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1EA8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27FFD38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F6263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C8140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A3B0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3C7CA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C06A2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AB4DFF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1AFFBA9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C61C3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D874C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A80A6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47955E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E16F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C6F75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338BE12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FA6E3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07E87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10F7A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9E401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0F9E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3CC63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5F2107F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84954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ch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02C7FD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630B0B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4F77D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5A3B7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34D15E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0DF6B5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13C672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4F03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3CF9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54EE7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121BB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4BF10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222A90F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62618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76ED4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7936E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C3C6B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FC90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84C4C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3146C77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60814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0337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96823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B1CEB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7C94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9698CA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334CCF5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35F6C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EC351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615BC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AF102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FF04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46AE1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093591A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4BC0B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021E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65DB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F9EA1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B44B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6C2C6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5A2397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722A4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714E4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77CD68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B3FE2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E6C4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C153B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7F5718F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B82BE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chromonas arctic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1D7F5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4FC1A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68E80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3DAB0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7B7C0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505CC2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B657A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1FE2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3347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B54BE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2323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812D1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285ABC3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A74E0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lston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0E60D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4A408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3E290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5BE84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8E775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E29BC5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D1B2E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6E076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C3A4C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dolphins (Delphinus delphis), Striped dolphins (Stenella coeruleoalba) and Harbour porpoises (Phocoena phocoen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39B3C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and Western Atlantic Iberian coast 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564E7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1ACC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oares-Castro et al., 2019)</w:t>
            </w:r>
          </w:p>
        </w:tc>
      </w:tr>
      <w:tr w:rsidR="00D806FF" w:rsidRPr="00876BC8" w14:paraId="025ECEF5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222C47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einheimera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17C696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887D6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E3659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1603A1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444E70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950D3D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A364C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01AAB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A426E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189325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5C77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16A62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2C0215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CDB99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odovul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FA443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BBEF0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71C43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260D9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883C8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0D13A3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FCCAA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9B6CA4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47B9A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4E318F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74258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74583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1A70273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5B3C6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CD8804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8BE35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6418610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64FDD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0F177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136D87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B9DB42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1660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78E2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58F9C7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7337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C2276D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2F6626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01A77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th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25F1E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762620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FBA13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081CA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E50F5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A2CA83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12AE2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54753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C65CA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8283F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0A56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6A4C5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AF8DDA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E3EE6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ubellimicrob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0E2475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7C55C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97D64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3A928C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32344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C58583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85D51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0E52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39063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5576C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E16A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3C875B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68EAFB7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43C86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ueger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0F72A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52573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8C7D0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4952D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A03A5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C6181E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9BE87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69056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01AB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81BED0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6084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BD3835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40DB552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3C186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 xml:space="preserve">Ruminococcus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24692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87A53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7D039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A2FCE9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71662D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233329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5DD0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F1734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85911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BF4AC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88FEC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6A34F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613C2B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3129FB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almonella enterica 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29943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CB14A9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78884C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FD90D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4DEE5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779C37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F21AA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9A40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BB22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3932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4F56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EBB6E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1C86E74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54C5E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Sedimenti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DD276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E18B4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4DA7EE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D42CE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6FB4D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28D55A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14213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F2507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06D7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manatee  (Trichechus manatus latirostr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8409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River, F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78F21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CEB1B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rson et al., 2014)</w:t>
            </w:r>
          </w:p>
        </w:tc>
      </w:tr>
      <w:tr w:rsidR="00D806FF" w:rsidRPr="00876BC8" w14:paraId="51515F5E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31BC8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BE99D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C5837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F5770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873FC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4B2FA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526C06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9C469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2335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4B8FB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79A8A3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B505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1B2D8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6451873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0AB0A0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Slacki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505D5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BE7D9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882E2D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60464A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03B225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FF8A5F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6BDBFB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70D5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BAE14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06102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A1E0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1406F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705EA89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7103EC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hingobacterium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E8235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45A169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F22540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2FDBB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B1A70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CD1454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A75E7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83144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2CBF9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0BDBDE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2AD8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8B0419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1DA1BE4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35A8AB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3880F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5BA3D5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4D0C5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83083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84156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5E7EAEC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10CA0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C7437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875C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0F776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09C2D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7D5DA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49EC7BB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D02E8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3AB924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818095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D2AE3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6CA5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021C0C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4A49EBF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051E5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CC326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B78D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0BF95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0D159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A6B87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3E4A255B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0EDE8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orosarcin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2002F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2C3236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D51472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52236B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33D646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BC541F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D87FC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4F1C8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B437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EAFF8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E9F5C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D87549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3AE94F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981103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5762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E689B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1555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7929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A4492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C6897E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4B9538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6B764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348DC32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3D84186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0FA885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4F20E7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6C4D26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39783B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A573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44BE14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E0EC92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4774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84EEC1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55F9E74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7C97A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7E0C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9BCDB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and Common bottlenose dolphins (Tursiops truncatus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D425E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es, France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3D56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A2CDB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hiarello et al., 2017)</w:t>
            </w:r>
          </w:p>
        </w:tc>
      </w:tr>
      <w:tr w:rsidR="00D806FF" w:rsidRPr="00876BC8" w14:paraId="6F0F0F2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F2A36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16897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9519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7113D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7B74C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A3BB15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71055A9A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FC6108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C74191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F2E3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D1005B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AB81C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42CAD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31D3B77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571AE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53F1A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0E559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99C140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B93F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4BAEA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A67124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231B4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F2309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3F881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D55D0A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3148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DC71B1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C8074A9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F350E3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16F982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12C8B7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4EE839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D3BC06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3851FD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54949A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7083C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2163F8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A8F889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F78CAD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09DE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6DB0DE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07BC5A7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79C7B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93A5E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F38D0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19C176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3AA6C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11E05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A2D3A7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FE673F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FCDA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534FF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02EEF6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A2F8E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E331E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10BEAA5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42838E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1CAC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506DA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2FFD0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EF8E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34B09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62EEAE78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D9A389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07A5A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0DEFE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5E194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A165B4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56B7C4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27296FA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9A8188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C27C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029DCF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10EE01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B8F0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BFA29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01F338E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BAD41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C89A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ECCCE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97E242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3D72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B4E9D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3BB2E5A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6ADAC68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reptobacill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65FF870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6ED1CA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170C9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EF87C2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1DBECC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6479638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91FFC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B31F78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6F0B7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BC526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55C0A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6FD74D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4E817C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FEC2E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2AF73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FFA59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246E3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491907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F601A9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110CE8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6E3E9E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090415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9288AD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3623B5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8B09B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2FF8EA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1CDC93BF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CD0B2F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6D98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07F45E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DAA8B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B8CD7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26AED9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6BF76B9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51CCF9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D54BF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74198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A8B5FB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E3F0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6801D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38E50E17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DE883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FF71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C2AF3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4C7F5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California Bight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1085B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2E652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sso et al., 2018)</w:t>
            </w:r>
          </w:p>
        </w:tc>
      </w:tr>
      <w:tr w:rsidR="00D806FF" w:rsidRPr="00876BC8" w14:paraId="20DB35E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65A49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0BE74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8DA65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ight whale (Eubalaena australi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632837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ínsula Valdés, Argentin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EA20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2EBF32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on et al., 2019) </w:t>
            </w:r>
          </w:p>
        </w:tc>
      </w:tr>
      <w:tr w:rsidR="00D806FF" w:rsidRPr="00876BC8" w14:paraId="3D6044CF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4AF64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27A26E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D68D8A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A4BB2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50A637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1A9767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7F8D8C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13C95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C3234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D1BF6A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4D2B08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CBCE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42AD288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22AB7F8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0A0147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tter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483D12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A0D2E0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16AB810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C81FC7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31BFB5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2718DD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847570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E24E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BF8F5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8ECB28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d South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8929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817570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2940B85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95C42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3732C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4721F8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ea lion (Neophoca cinere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93030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South Wales and Gold Coast, Queensland,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C04EC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49BD4D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elport et al. 2016)</w:t>
            </w:r>
          </w:p>
        </w:tc>
      </w:tr>
      <w:tr w:rsidR="00D806FF" w:rsidRPr="00876BC8" w14:paraId="5591FB4D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32ED78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tton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5B25D07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54BA6C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0ED0D3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7C4A8FE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537F4B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718DA986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C6298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D731E0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454C0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Pacific Humpback whale (Megaptera novaeangliae)</w:t>
            </w:r>
          </w:p>
        </w:tc>
        <w:tc>
          <w:tcPr>
            <w:tcW w:w="2913" w:type="dxa"/>
            <w:shd w:val="clear" w:color="auto" w:fill="auto"/>
            <w:vAlign w:val="center"/>
            <w:hideMark/>
          </w:tcPr>
          <w:p w14:paraId="5266D8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an Islands, US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E7B95B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62B2DE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1)</w:t>
            </w:r>
          </w:p>
        </w:tc>
      </w:tr>
      <w:tr w:rsidR="00D806FF" w:rsidRPr="00876BC8" w14:paraId="08BDE288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2AD5E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FFC54F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E5419D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7B710B7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AD219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91E415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6387C7D6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77A81DC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nacibaculum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078C034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2165E76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D6B07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E0C86D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719E5DF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42FE3E22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B0A47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460A6D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ED108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39FA1A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Antarctic Peninsul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0A17C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43F146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ierlich et al., 2018)</w:t>
            </w:r>
          </w:p>
        </w:tc>
      </w:tr>
      <w:tr w:rsidR="00D806FF" w:rsidRPr="00876BC8" w14:paraId="67063D1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EA277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9C463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1CB7C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ller whales (Orcinus orca) 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EC2C9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Pacific and Antartic 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C935F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F28B07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ooper et al., 2019)</w:t>
            </w:r>
          </w:p>
        </w:tc>
      </w:tr>
      <w:tr w:rsidR="00D806FF" w:rsidRPr="00876BC8" w14:paraId="461B17D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561705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20B30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F809DC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bottlenose dolphin (Tursiops trunc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432E39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quarium, Maryland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5300E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3E57B72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6AE07193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86E221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41EB2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8BD88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-Pacific bottlenose dolphins (Tursiops adunc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A1B71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 Bay, Western Australi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9E82CA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0B05718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elson et al., 2019)</w:t>
            </w:r>
          </w:p>
        </w:tc>
      </w:tr>
      <w:tr w:rsidR="00D806FF" w:rsidRPr="00876BC8" w14:paraId="182E8DC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F71FD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06B8A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3E727C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Pacific 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5EDC4D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an Islands, US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A5A49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76A7A33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1)</w:t>
            </w:r>
          </w:p>
        </w:tc>
      </w:tr>
      <w:tr w:rsidR="00D806FF" w:rsidRPr="00876BC8" w14:paraId="0EF1487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D02596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2D524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BBB84E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3E5800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laska, Hawaiian Islands, Gulf of Maine, USA and American Samo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6D9A0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45BA162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4)</w:t>
            </w:r>
          </w:p>
        </w:tc>
      </w:tr>
      <w:tr w:rsidR="00D806FF" w:rsidRPr="00876BC8" w14:paraId="5A9AD615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976A7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7F9F7F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A9C8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B74D23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B2397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1F5352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  <w:tr w:rsidR="00D806FF" w:rsidRPr="00876BC8" w14:paraId="77FA93E2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0113DC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errisporobacter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71F5E11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00C9E92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5D027D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43A1B6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2DDFA6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32DE409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30837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D4F4A9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5EC6EA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llean manatee (Trichechus manatus manatus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0A5DA53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 Expo Park, Okinawa, Japa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97A01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4E4A6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uzuki et al. 2019)</w:t>
            </w:r>
          </w:p>
        </w:tc>
      </w:tr>
      <w:tr w:rsidR="00D806FF" w:rsidRPr="00876BC8" w14:paraId="5CCEB297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13617C3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reaplasm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1DE7E24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63E0F83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89F2C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1D87622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bottom"/>
            <w:hideMark/>
          </w:tcPr>
          <w:p w14:paraId="6DCC972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1ECC007B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0A6306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29AFE2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F154D9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3F4DEE3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BB844B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57317114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62BA27A0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center"/>
            <w:hideMark/>
          </w:tcPr>
          <w:p w14:paraId="133B3DF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</w:rPr>
              <w:t>Vibrio</w:t>
            </w:r>
          </w:p>
        </w:tc>
        <w:tc>
          <w:tcPr>
            <w:tcW w:w="1091" w:type="dxa"/>
            <w:shd w:val="clear" w:color="000000" w:fill="D6DCE4"/>
            <w:noWrap/>
            <w:vAlign w:val="center"/>
            <w:hideMark/>
          </w:tcPr>
          <w:p w14:paraId="62C4C0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center"/>
            <w:hideMark/>
          </w:tcPr>
          <w:p w14:paraId="311D198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446829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center"/>
            <w:hideMark/>
          </w:tcPr>
          <w:p w14:paraId="6B11CF1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2541A74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D806FF" w:rsidRPr="00876BC8" w14:paraId="4A663AEE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A8F1C1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36491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09EFF4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harbor seal (Phoca vitulina richardi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4EB40D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ja California, Mexico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74D9A1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59CDE20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acheco-Sandoval et al., 2019)</w:t>
            </w:r>
          </w:p>
        </w:tc>
      </w:tr>
      <w:tr w:rsidR="00D806FF" w:rsidRPr="00876BC8" w14:paraId="65651EA1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EEFA25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A34A4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0A400B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n finless porpoises (Neophocaena asiaeorientalis sunameri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EBCC3C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englai City, Chi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AAE70F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2130BA3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(Wan et al., 2018)</w:t>
            </w:r>
          </w:p>
        </w:tc>
      </w:tr>
      <w:tr w:rsidR="00D806FF" w:rsidRPr="00876BC8" w14:paraId="630FFCC0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355055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FBAC84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BA308D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18960169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C0D78F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7A1A6E8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4386B29D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760306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02D094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AC8BA9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21AADA45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84516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9328E3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42913874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17F1AB0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42F89C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EC4BDA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Resident Killer Whale (Orcinus orca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6CAD8CC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sh Sea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FDD26E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14:paraId="1C7EABC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verty et al., 2017)</w:t>
            </w:r>
          </w:p>
        </w:tc>
      </w:tr>
      <w:tr w:rsidR="00D806FF" w:rsidRPr="00876BC8" w14:paraId="4BD6DC01" w14:textId="77777777" w:rsidTr="0017678C">
        <w:trPr>
          <w:trHeight w:val="276"/>
        </w:trPr>
        <w:tc>
          <w:tcPr>
            <w:tcW w:w="2149" w:type="dxa"/>
            <w:shd w:val="clear" w:color="000000" w:fill="D6DCE4"/>
            <w:noWrap/>
            <w:vAlign w:val="bottom"/>
            <w:hideMark/>
          </w:tcPr>
          <w:p w14:paraId="582F8C56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immermannella</w:t>
            </w:r>
          </w:p>
        </w:tc>
        <w:tc>
          <w:tcPr>
            <w:tcW w:w="1091" w:type="dxa"/>
            <w:shd w:val="clear" w:color="000000" w:fill="D6DCE4"/>
            <w:noWrap/>
            <w:vAlign w:val="bottom"/>
            <w:hideMark/>
          </w:tcPr>
          <w:p w14:paraId="3327A30C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shd w:val="clear" w:color="000000" w:fill="D6DCE4"/>
            <w:noWrap/>
            <w:vAlign w:val="bottom"/>
            <w:hideMark/>
          </w:tcPr>
          <w:p w14:paraId="12A6DB1A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3" w:type="dxa"/>
            <w:shd w:val="clear" w:color="000000" w:fill="D6DCE4"/>
            <w:noWrap/>
            <w:vAlign w:val="bottom"/>
            <w:hideMark/>
          </w:tcPr>
          <w:p w14:paraId="263042D2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shd w:val="clear" w:color="000000" w:fill="D6DCE4"/>
            <w:noWrap/>
            <w:vAlign w:val="bottom"/>
            <w:hideMark/>
          </w:tcPr>
          <w:p w14:paraId="24804BF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6" w:type="dxa"/>
            <w:shd w:val="clear" w:color="000000" w:fill="D6DCE4"/>
            <w:noWrap/>
            <w:vAlign w:val="center"/>
            <w:hideMark/>
          </w:tcPr>
          <w:p w14:paraId="68EF9FEB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06FF" w:rsidRPr="00876BC8" w14:paraId="0BB0E9BC" w14:textId="77777777" w:rsidTr="0017678C">
        <w:trPr>
          <w:trHeight w:val="276"/>
        </w:trPr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CC2DFD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B120DE7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AC25BD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back whale (Megaptera novaeangliae)</w:t>
            </w:r>
          </w:p>
        </w:tc>
        <w:tc>
          <w:tcPr>
            <w:tcW w:w="2913" w:type="dxa"/>
            <w:shd w:val="clear" w:color="auto" w:fill="auto"/>
            <w:noWrap/>
            <w:vAlign w:val="bottom"/>
            <w:hideMark/>
          </w:tcPr>
          <w:p w14:paraId="5D30C72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chusetts and Washington, USA Vancouver, CA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554158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w microbiome</w:t>
            </w:r>
          </w:p>
        </w:tc>
        <w:tc>
          <w:tcPr>
            <w:tcW w:w="2256" w:type="dxa"/>
            <w:shd w:val="clear" w:color="auto" w:fill="auto"/>
            <w:noWrap/>
            <w:vAlign w:val="bottom"/>
            <w:hideMark/>
          </w:tcPr>
          <w:p w14:paraId="68B89173" w14:textId="77777777" w:rsidR="00D806FF" w:rsidRPr="00876BC8" w:rsidRDefault="00D806FF" w:rsidP="004E7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pprill et al., 2017)</w:t>
            </w:r>
          </w:p>
        </w:tc>
      </w:tr>
    </w:tbl>
    <w:p w14:paraId="4AF8C0E4" w14:textId="77777777" w:rsidR="00D806FF" w:rsidRDefault="00D806FF"/>
    <w:p w14:paraId="3454718D" w14:textId="2694F688" w:rsidR="00D806FF" w:rsidRDefault="00D806FF"/>
    <w:p w14:paraId="3BC27DBF" w14:textId="2F5EE706" w:rsidR="00D806FF" w:rsidRDefault="00D806FF"/>
    <w:p w14:paraId="66D19477" w14:textId="1139776B" w:rsidR="00D806FF" w:rsidRDefault="00D806FF"/>
    <w:p w14:paraId="64A703B5" w14:textId="76462DAA" w:rsidR="00D806FF" w:rsidRDefault="00D806FF"/>
    <w:p w14:paraId="7D52B6B5" w14:textId="693849F1" w:rsidR="00D806FF" w:rsidRDefault="00D806FF"/>
    <w:p w14:paraId="2F799D0F" w14:textId="678B219D" w:rsidR="00D806FF" w:rsidRDefault="00D806FF"/>
    <w:p w14:paraId="5F9563B8" w14:textId="77777777" w:rsidR="00D806FF" w:rsidRDefault="00D806FF"/>
    <w:sectPr w:rsidR="00D806FF" w:rsidSect="00876B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BC8"/>
    <w:rsid w:val="0017678C"/>
    <w:rsid w:val="0037540E"/>
    <w:rsid w:val="004953A6"/>
    <w:rsid w:val="006176D9"/>
    <w:rsid w:val="00876BC8"/>
    <w:rsid w:val="00AA68EB"/>
    <w:rsid w:val="00D57B7D"/>
    <w:rsid w:val="00D8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0F0AC"/>
  <w15:chartTrackingRefBased/>
  <w15:docId w15:val="{0F7C88C8-7D51-41FB-A8CE-BD573F4C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D80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77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B05B014F51C54E8AF8DD8C0290F2DE" ma:contentTypeVersion="13" ma:contentTypeDescription="Create a new document." ma:contentTypeScope="" ma:versionID="78ccb549966cf499be9bd390a363fd4c">
  <xsd:schema xmlns:xsd="http://www.w3.org/2001/XMLSchema" xmlns:xs="http://www.w3.org/2001/XMLSchema" xmlns:p="http://schemas.microsoft.com/office/2006/metadata/properties" xmlns:ns3="f8bb517e-32d8-4e04-b799-de992cb46639" xmlns:ns4="3338730e-f301-4d10-897a-b360f46c02d4" targetNamespace="http://schemas.microsoft.com/office/2006/metadata/properties" ma:root="true" ma:fieldsID="6522478a3636846ef8cb16ac3a01d83b" ns3:_="" ns4:_="">
    <xsd:import namespace="f8bb517e-32d8-4e04-b799-de992cb46639"/>
    <xsd:import namespace="3338730e-f301-4d10-897a-b360f46c02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b517e-32d8-4e04-b799-de992cb46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8730e-f301-4d10-897a-b360f46c02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8A707E-A79E-48E1-84F0-A32B01C7CE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b517e-32d8-4e04-b799-de992cb46639"/>
    <ds:schemaRef ds:uri="3338730e-f301-4d10-897a-b360f46c0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655222-D933-470E-85A2-DE10AEEA77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2FAA88-6C8C-425C-9C81-F33B6A4D2F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6</Pages>
  <Words>5421</Words>
  <Characters>30906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ammer-Robbins</dc:creator>
  <cp:keywords/>
  <dc:description/>
  <cp:lastModifiedBy>Luděk Sehnal</cp:lastModifiedBy>
  <cp:revision>5</cp:revision>
  <dcterms:created xsi:type="dcterms:W3CDTF">2020-05-20T15:50:00Z</dcterms:created>
  <dcterms:modified xsi:type="dcterms:W3CDTF">2020-05-2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B05B014F51C54E8AF8DD8C0290F2DE</vt:lpwstr>
  </property>
</Properties>
</file>